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55"/>
        <w:gridCol w:w="2880"/>
        <w:gridCol w:w="1028"/>
      </w:tblGrid>
      <w:tr w:rsidR="002A2045" w:rsidRPr="002A2045" w14:paraId="3A5A2197" w14:textId="77777777" w:rsidTr="002A2045">
        <w:trPr>
          <w:trHeight w:val="980"/>
        </w:trPr>
        <w:tc>
          <w:tcPr>
            <w:tcW w:w="806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B6A80F" w14:textId="5792EE1B" w:rsidR="009E34BD" w:rsidRPr="002A2045" w:rsidRDefault="009E34BD" w:rsidP="009B1AFA">
            <w:pPr>
              <w:pStyle w:val="NoSpacing"/>
              <w:rPr>
                <w:b/>
                <w:bCs/>
              </w:rPr>
            </w:pPr>
            <w:r w:rsidRPr="002A2045">
              <w:rPr>
                <w:b/>
                <w:bCs/>
              </w:rPr>
              <w:t xml:space="preserve">Supplemental Table 2.  </w:t>
            </w:r>
            <w:r w:rsidRPr="002A2045">
              <w:t xml:space="preserve">Association between total cell-free DNA concentration (ng/mL) and clinical features and outcomes in patients with osteosarcoma. </w:t>
            </w:r>
          </w:p>
        </w:tc>
      </w:tr>
      <w:tr w:rsidR="002A2045" w:rsidRPr="002A2045" w14:paraId="60119F96" w14:textId="77777777" w:rsidTr="004A2036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C7650A" w14:textId="77777777" w:rsidR="009E34BD" w:rsidRPr="009B1AFA" w:rsidRDefault="009E34BD" w:rsidP="009E34B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BF98A" w14:textId="19D15B1D" w:rsidR="009E34BD" w:rsidRPr="009B1AFA" w:rsidRDefault="00EC3427" w:rsidP="004A2036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Cell-free DNA median (range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0F2DB" w14:textId="77777777" w:rsidR="009E34BD" w:rsidRPr="009B1AFA" w:rsidRDefault="009E34BD" w:rsidP="00E80A27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2A2045" w:rsidRPr="002A2045" w14:paraId="49716917" w14:textId="77777777" w:rsidTr="002A2045">
        <w:trPr>
          <w:trHeight w:val="320"/>
        </w:trPr>
        <w:tc>
          <w:tcPr>
            <w:tcW w:w="806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000000" w:fill="D9D9D9"/>
            <w:noWrap/>
            <w:vAlign w:val="center"/>
            <w:hideMark/>
          </w:tcPr>
          <w:p w14:paraId="1F242A24" w14:textId="77777777" w:rsidR="009E34BD" w:rsidRPr="009B1AFA" w:rsidRDefault="009E34BD" w:rsidP="009E34BD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Osteosarcoma (n=72)</w:t>
            </w:r>
          </w:p>
        </w:tc>
      </w:tr>
      <w:tr w:rsidR="002A2045" w:rsidRPr="002A2045" w14:paraId="1FF19437" w14:textId="77777777" w:rsidTr="004A2036">
        <w:trPr>
          <w:trHeight w:val="58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9722C" w14:textId="32D2CB92" w:rsidR="009E34BD" w:rsidRPr="009B1AFA" w:rsidRDefault="009E34BD" w:rsidP="009E34BD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Mean c</w:t>
            </w:r>
            <w:r w:rsidR="002A2045"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ell-free </w:t>
            </w:r>
            <w:r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DNA concentration (range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DBB28" w14:textId="74945844" w:rsidR="009E34BD" w:rsidRPr="009B1AFA" w:rsidRDefault="00EC3427" w:rsidP="004A2036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4.5</w:t>
            </w:r>
            <w:r w:rsidR="002A2045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ng/mL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(1.7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- 318.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01B7B6" w14:textId="77777777" w:rsidR="009E34BD" w:rsidRPr="009B1AFA" w:rsidRDefault="009E34BD" w:rsidP="00E80A27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A90686" w:rsidRPr="002A2045" w14:paraId="3C7166B7" w14:textId="77777777" w:rsidTr="004A2036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AB61ED" w14:textId="77777777" w:rsidR="00A90686" w:rsidRPr="009B1AFA" w:rsidRDefault="00A90686" w:rsidP="009E34BD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D8B563" w14:textId="77777777" w:rsidR="00A90686" w:rsidRPr="009B1AFA" w:rsidRDefault="00A90686" w:rsidP="004A2036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B36D35" w14:textId="77777777" w:rsidR="00A90686" w:rsidRPr="009B1AFA" w:rsidRDefault="00A90686" w:rsidP="00E80A27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2A2045" w:rsidRPr="002A2045" w14:paraId="6680ACA8" w14:textId="77777777" w:rsidTr="004A2036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FC651" w14:textId="77777777" w:rsidR="009E34BD" w:rsidRPr="009B1AFA" w:rsidRDefault="009E34BD" w:rsidP="009E34BD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  Age &lt;</w:t>
            </w:r>
            <w:r w:rsidR="002A2045"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14 (n = 4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7DE13" w14:textId="5EED64D1" w:rsidR="009E34BD" w:rsidRPr="009B1AFA" w:rsidRDefault="00EC3427" w:rsidP="004A2036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4.7</w:t>
            </w:r>
            <w:r w:rsidR="002A2045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ng/mL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(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1.7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–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318.2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F7823" w14:textId="1C5A5DB0" w:rsidR="009E34BD" w:rsidRPr="009B1AFA" w:rsidRDefault="009E34BD" w:rsidP="00E80A27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0.</w:t>
            </w:r>
            <w:r w:rsidR="00EC3427" w:rsidRPr="009B1AFA">
              <w:rPr>
                <w:rFonts w:eastAsia="Times New Roman" w:cs="Arial"/>
                <w:color w:val="000000"/>
                <w:sz w:val="22"/>
                <w:szCs w:val="22"/>
              </w:rPr>
              <w:t>6</w:t>
            </w:r>
          </w:p>
        </w:tc>
      </w:tr>
      <w:tr w:rsidR="002A2045" w:rsidRPr="002A2045" w14:paraId="6684B562" w14:textId="77777777" w:rsidTr="004A2036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C8FFB" w14:textId="77777777" w:rsidR="009E34BD" w:rsidRPr="009B1AFA" w:rsidRDefault="009E34BD" w:rsidP="009E34BD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  Age </w:t>
            </w:r>
            <w:r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  <w:u w:val="single"/>
              </w:rPr>
              <w:t>&gt;</w:t>
            </w:r>
            <w:r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14 (n = 3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C800D" w14:textId="47B093D8" w:rsidR="009E34BD" w:rsidRPr="009B1AFA" w:rsidRDefault="00EC3427" w:rsidP="004A2036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4.5</w:t>
            </w:r>
            <w:r w:rsidR="002A2045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ng/mL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(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1.7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–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20.1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953E7" w14:textId="77777777" w:rsidR="009E34BD" w:rsidRPr="009B1AFA" w:rsidRDefault="009E34BD" w:rsidP="00E80A27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2A2045" w:rsidRPr="002A2045" w14:paraId="69780A84" w14:textId="77777777" w:rsidTr="004A2036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F6318" w14:textId="77777777" w:rsidR="009E34BD" w:rsidRPr="009B1AFA" w:rsidRDefault="009E34BD" w:rsidP="009E34BD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9582D" w14:textId="77777777" w:rsidR="009E34BD" w:rsidRPr="009B1AFA" w:rsidRDefault="009E34BD" w:rsidP="004A2036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882A0" w14:textId="77777777" w:rsidR="009E34BD" w:rsidRPr="009B1AFA" w:rsidRDefault="009E34BD" w:rsidP="00E80A27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2A2045" w:rsidRPr="002A2045" w14:paraId="3A6F6361" w14:textId="77777777" w:rsidTr="004A2036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8545A" w14:textId="77777777" w:rsidR="009E34BD" w:rsidRPr="009B1AFA" w:rsidRDefault="009E34BD" w:rsidP="009E34BD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  Male (n = 46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8D7D7" w14:textId="03A79D32" w:rsidR="009E34BD" w:rsidRPr="009B1AFA" w:rsidRDefault="000B43F7" w:rsidP="004A2036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4.4</w:t>
            </w:r>
            <w:r w:rsidR="002A2045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ng/mL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(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1.7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- 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318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>.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D1019" w14:textId="61538C4D" w:rsidR="009E34BD" w:rsidRPr="009B1AFA" w:rsidRDefault="009E34BD" w:rsidP="00E80A27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0.</w:t>
            </w:r>
            <w:r w:rsidR="000B43F7" w:rsidRPr="009B1AFA">
              <w:rPr>
                <w:rFonts w:eastAsia="Times New Roman" w:cs="Arial"/>
                <w:color w:val="000000"/>
                <w:sz w:val="22"/>
                <w:szCs w:val="22"/>
              </w:rPr>
              <w:t>7</w:t>
            </w:r>
          </w:p>
        </w:tc>
      </w:tr>
      <w:tr w:rsidR="002A2045" w:rsidRPr="002A2045" w14:paraId="7181AA36" w14:textId="77777777" w:rsidTr="004A2036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440FA" w14:textId="77777777" w:rsidR="009E34BD" w:rsidRPr="009B1AFA" w:rsidRDefault="009E34BD" w:rsidP="009E34BD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  Female (n = 26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D8E42" w14:textId="6D6AE2AA" w:rsidR="009E34BD" w:rsidRPr="009B1AFA" w:rsidRDefault="000B43F7" w:rsidP="004A2036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4.8</w:t>
            </w:r>
            <w:r w:rsidR="002A2045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ng/mL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(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1.7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–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13.0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C77935" w14:textId="77777777" w:rsidR="009E34BD" w:rsidRPr="009B1AFA" w:rsidRDefault="009E34BD" w:rsidP="00E80A27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2A2045" w:rsidRPr="002A2045" w14:paraId="1BA2F654" w14:textId="77777777" w:rsidTr="004A2036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BD028" w14:textId="77777777" w:rsidR="009E34BD" w:rsidRPr="009B1AFA" w:rsidRDefault="009E34BD" w:rsidP="009E34BD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D4FCB" w14:textId="77777777" w:rsidR="009E34BD" w:rsidRPr="009B1AFA" w:rsidRDefault="009E34BD" w:rsidP="004A2036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B009B" w14:textId="77777777" w:rsidR="009E34BD" w:rsidRPr="009B1AFA" w:rsidRDefault="009E34BD" w:rsidP="00E80A27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2A2045" w:rsidRPr="002A2045" w14:paraId="274436DD" w14:textId="77777777" w:rsidTr="004A2036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0BAF2" w14:textId="77777777" w:rsidR="009E34BD" w:rsidRPr="009B1AFA" w:rsidRDefault="009E34BD" w:rsidP="009E34BD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  Femur primary (n = 3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0CC3A" w14:textId="456FA6D9" w:rsidR="009E34BD" w:rsidRPr="009B1AFA" w:rsidRDefault="000B43F7" w:rsidP="004A2036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5.8</w:t>
            </w:r>
            <w:r w:rsidR="002A2045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ng/mL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(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2.0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- 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20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>.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79FA5" w14:textId="5EB92706" w:rsidR="009E34BD" w:rsidRPr="009B1AFA" w:rsidRDefault="009E34BD" w:rsidP="00E80A27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0.</w:t>
            </w:r>
            <w:r w:rsidR="000B43F7" w:rsidRPr="009B1AFA">
              <w:rPr>
                <w:rFonts w:eastAsia="Times New Roman" w:cs="Arial"/>
                <w:color w:val="000000"/>
                <w:sz w:val="22"/>
                <w:szCs w:val="22"/>
              </w:rPr>
              <w:t>06</w:t>
            </w:r>
          </w:p>
        </w:tc>
      </w:tr>
      <w:tr w:rsidR="002A2045" w:rsidRPr="002A2045" w14:paraId="23661CA9" w14:textId="77777777" w:rsidTr="004A2036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97F6B" w14:textId="12D7C1F2" w:rsidR="009E34BD" w:rsidRPr="009B1AFA" w:rsidRDefault="00863576" w:rsidP="009E34BD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  Other primary (n = 4</w:t>
            </w:r>
            <w:r w:rsidR="009E34BD"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A227C" w14:textId="72C43E82" w:rsidR="009E34BD" w:rsidRPr="009B1AFA" w:rsidRDefault="000B43F7" w:rsidP="004A2036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4.0</w:t>
            </w:r>
            <w:r w:rsidR="002A2045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ng/mL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(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1.7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–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318.2</w:t>
            </w:r>
            <w:r w:rsidR="009E34BD" w:rsidRPr="009B1AFA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29B733" w14:textId="77777777" w:rsidR="009E34BD" w:rsidRPr="009B1AFA" w:rsidRDefault="009E34BD" w:rsidP="00E80A27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2A2045" w:rsidRPr="002A2045" w14:paraId="6A95F53C" w14:textId="77777777" w:rsidTr="004A2036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63FE9" w14:textId="77777777" w:rsidR="009E34BD" w:rsidRPr="009B1AFA" w:rsidRDefault="009E34BD" w:rsidP="009E34BD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E902F" w14:textId="77777777" w:rsidR="009E34BD" w:rsidRPr="009B1AFA" w:rsidRDefault="009E34BD" w:rsidP="004A2036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E19F1" w14:textId="77777777" w:rsidR="009E34BD" w:rsidRPr="009B1AFA" w:rsidRDefault="009E34BD" w:rsidP="00E80A27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2A2045" w:rsidRPr="002A2045" w14:paraId="222CB352" w14:textId="77777777" w:rsidTr="004A2036">
        <w:trPr>
          <w:trHeight w:val="9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EDF1F7" w14:textId="19D513E4" w:rsidR="009E34BD" w:rsidRPr="009B1AFA" w:rsidRDefault="009E34BD" w:rsidP="002A20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Event</w:t>
            </w:r>
            <w:r w:rsidR="002A2045"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-f</w:t>
            </w:r>
            <w:r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ree </w:t>
            </w:r>
            <w:r w:rsidR="002A2045"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s</w:t>
            </w:r>
            <w:r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urvival </w:t>
            </w:r>
            <w:r w:rsidR="002A2045"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hazard ratio using cell-free DNA concentration as sole covariat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84B2C" w14:textId="197104F7" w:rsidR="009E34BD" w:rsidRPr="009B1AFA" w:rsidRDefault="009E34BD" w:rsidP="004A2036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1.01 (1.0</w:t>
            </w:r>
            <w:r w:rsidR="00E80A27" w:rsidRPr="009B1AFA"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 xml:space="preserve"> - 1.0</w:t>
            </w:r>
            <w:r w:rsidR="00E80A27" w:rsidRPr="009B1AFA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8CAE7" w14:textId="77777777" w:rsidR="009E34BD" w:rsidRPr="009B1AFA" w:rsidRDefault="009E34BD" w:rsidP="00E80A27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0.08</w:t>
            </w:r>
          </w:p>
        </w:tc>
      </w:tr>
      <w:tr w:rsidR="002A2045" w:rsidRPr="002A2045" w14:paraId="137F8FCA" w14:textId="77777777" w:rsidTr="004A2036">
        <w:trPr>
          <w:trHeight w:val="9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E81B7F" w14:textId="366B7BBB" w:rsidR="009E34BD" w:rsidRPr="009B1AFA" w:rsidRDefault="009E34BD" w:rsidP="009E34BD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Overall </w:t>
            </w:r>
            <w:r w:rsidR="002A2045"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s</w:t>
            </w:r>
            <w:r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urvival </w:t>
            </w:r>
            <w:r w:rsidR="002A2045" w:rsidRPr="009B1AFA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hazard ratio using cell-free DNA concentration as sole covariat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38E4A" w14:textId="77777777" w:rsidR="009E34BD" w:rsidRPr="009B1AFA" w:rsidRDefault="009E34BD" w:rsidP="004A2036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0.99 (0.96 - 1.03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65460" w14:textId="3EB974E1" w:rsidR="009E34BD" w:rsidRPr="009B1AFA" w:rsidRDefault="009E34BD" w:rsidP="00E80A27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9B1AFA">
              <w:rPr>
                <w:rFonts w:eastAsia="Times New Roman" w:cs="Arial"/>
                <w:color w:val="000000"/>
                <w:sz w:val="22"/>
                <w:szCs w:val="22"/>
              </w:rPr>
              <w:t>0.7</w:t>
            </w:r>
          </w:p>
        </w:tc>
      </w:tr>
    </w:tbl>
    <w:p w14:paraId="1FBBF29B" w14:textId="77777777" w:rsidR="00E7426F" w:rsidRPr="00E80A27" w:rsidRDefault="00E7426F">
      <w:pPr>
        <w:rPr>
          <w:rFonts w:cs="Arial"/>
          <w:sz w:val="22"/>
          <w:szCs w:val="22"/>
        </w:rPr>
      </w:pPr>
      <w:bookmarkStart w:id="0" w:name="_GoBack"/>
      <w:bookmarkEnd w:id="0"/>
    </w:p>
    <w:sectPr w:rsidR="00E7426F" w:rsidRPr="00E80A27" w:rsidSect="00F03E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34BD"/>
    <w:rsid w:val="000B43F7"/>
    <w:rsid w:val="002A2045"/>
    <w:rsid w:val="002F102B"/>
    <w:rsid w:val="00381096"/>
    <w:rsid w:val="004A2036"/>
    <w:rsid w:val="00863576"/>
    <w:rsid w:val="009B1AFA"/>
    <w:rsid w:val="009E34BD"/>
    <w:rsid w:val="00A71485"/>
    <w:rsid w:val="00A90686"/>
    <w:rsid w:val="00D326F5"/>
    <w:rsid w:val="00E7426F"/>
    <w:rsid w:val="00E80A27"/>
    <w:rsid w:val="00EC3427"/>
    <w:rsid w:val="00F03E39"/>
    <w:rsid w:val="00F0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734CE0"/>
  <w14:defaultImageDpi w14:val="300"/>
  <w15:docId w15:val="{0D71D2D2-3A15-C940-A5CB-3434FF62D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34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4B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34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4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4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4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4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2045"/>
  </w:style>
  <w:style w:type="paragraph" w:styleId="NoSpacing">
    <w:name w:val="No Spacing"/>
    <w:uiPriority w:val="1"/>
    <w:qFormat/>
    <w:rsid w:val="009B1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8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Dubois</dc:creator>
  <cp:keywords/>
  <dc:description/>
  <cp:lastModifiedBy>David Shulman</cp:lastModifiedBy>
  <cp:revision>10</cp:revision>
  <dcterms:created xsi:type="dcterms:W3CDTF">2018-06-13T12:19:00Z</dcterms:created>
  <dcterms:modified xsi:type="dcterms:W3CDTF">2018-06-22T18:07:00Z</dcterms:modified>
</cp:coreProperties>
</file>